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30A947" w:rsidR="00F102CC" w:rsidRPr="003D5AF6" w:rsidRDefault="00CE39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90E673" w:rsidR="00F102CC" w:rsidRPr="003D5AF6" w:rsidRDefault="00CE39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A6634B"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3BFB94"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2F339C"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DBAF27"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DB4FF3"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96DC84"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96997B" w:rsidR="00F102CC" w:rsidRPr="003D5AF6" w:rsidRDefault="00A36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8AE23F" w:rsidR="00F102CC" w:rsidRDefault="00A368F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164734"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B67832"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2DFBFF"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291358" w:rsidR="00F102CC" w:rsidRDefault="00A368F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D7E92A"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18D410"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38C418E"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6BBB2F7" w:rsidR="00F102CC" w:rsidRPr="003D5AF6" w:rsidRDefault="00A36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42BDA8" w:rsidR="00F102CC" w:rsidRPr="003D5AF6" w:rsidRDefault="00786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72BD21" w:rsidR="00F102CC" w:rsidRPr="003D5AF6" w:rsidRDefault="00786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B857455" w:rsidR="00F102CC" w:rsidRPr="003D5AF6" w:rsidRDefault="00B91E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Ethics” section of the submi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C63AFD" w:rsidR="00F102CC" w:rsidRPr="003D5AF6" w:rsidRDefault="00B91E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4F3F13" w:rsidR="00F102CC" w:rsidRPr="003D5AF6" w:rsidRDefault="00F91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CE0F6D" w:rsidR="00F102CC" w:rsidRPr="003D5AF6" w:rsidRDefault="006E0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Results,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03A78F" w:rsidR="00F102CC" w:rsidRPr="003D5AF6" w:rsidRDefault="00AE1D6C">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 xml:space="preserve">Section </w:t>
            </w:r>
            <w:r w:rsidRPr="00AE1D6C">
              <w:rPr>
                <w:rFonts w:ascii="Noto Sans" w:eastAsia="Noto Sans" w:hAnsi="Noto Sans" w:cs="Noto Sans"/>
                <w:bCs/>
                <w:color w:val="434343"/>
                <w:sz w:val="18"/>
                <w:szCs w:val="18"/>
              </w:rPr>
              <w:t> </w:t>
            </w:r>
            <w:r w:rsidRPr="00AE1D6C">
              <w:rPr>
                <w:rFonts w:ascii="Noto Sans" w:eastAsia="Noto Sans" w:hAnsi="Noto Sans" w:cs="Noto Sans"/>
                <w:b/>
                <w:bCs/>
                <w:color w:val="434343"/>
                <w:sz w:val="18"/>
                <w:szCs w:val="18"/>
              </w:rPr>
              <w:t>Data</w:t>
            </w:r>
            <w:proofErr w:type="gramEnd"/>
            <w:r w:rsidRPr="00AE1D6C">
              <w:rPr>
                <w:rFonts w:ascii="Noto Sans" w:eastAsia="Noto Sans" w:hAnsi="Noto Sans" w:cs="Noto Sans"/>
                <w:b/>
                <w:bCs/>
                <w:color w:val="434343"/>
                <w:sz w:val="18"/>
                <w:szCs w:val="18"/>
              </w:rPr>
              <w:t xml:space="preserve"> availability</w:t>
            </w:r>
            <w:r w:rsidRPr="00AE1D6C">
              <w:rPr>
                <w:rFonts w:ascii="Noto Sans" w:eastAsia="Noto Sans" w:hAnsi="Noto Sans" w:cs="Noto Sans"/>
                <w:bCs/>
                <w:color w:val="434343"/>
                <w:sz w:val="18"/>
                <w:szCs w:val="18"/>
              </w:rPr>
              <w:t> </w:t>
            </w:r>
            <w:r>
              <w:rPr>
                <w:rFonts w:ascii="Noto Sans" w:eastAsia="Noto Sans" w:hAnsi="Noto Sans" w:cs="Noto Sans"/>
                <w:bCs/>
                <w:color w:val="434343"/>
                <w:sz w:val="18"/>
                <w:szCs w:val="18"/>
              </w:rPr>
              <w:t xml:space="preserve"> of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2B9E75" w:rsidR="00F102CC" w:rsidRPr="003D5AF6" w:rsidRDefault="00AE1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F129AB" w:rsidR="00F102CC" w:rsidRPr="003D5AF6" w:rsidRDefault="00AE1D6C">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 xml:space="preserve">Section </w:t>
            </w:r>
            <w:r w:rsidRPr="00AE1D6C">
              <w:rPr>
                <w:rFonts w:ascii="Noto Sans" w:eastAsia="Noto Sans" w:hAnsi="Noto Sans" w:cs="Noto Sans"/>
                <w:bCs/>
                <w:color w:val="434343"/>
                <w:sz w:val="18"/>
                <w:szCs w:val="18"/>
              </w:rPr>
              <w:t> </w:t>
            </w:r>
            <w:r w:rsidRPr="00AE1D6C">
              <w:rPr>
                <w:rFonts w:ascii="Noto Sans" w:eastAsia="Noto Sans" w:hAnsi="Noto Sans" w:cs="Noto Sans"/>
                <w:b/>
                <w:bCs/>
                <w:color w:val="434343"/>
                <w:sz w:val="18"/>
                <w:szCs w:val="18"/>
              </w:rPr>
              <w:t>Data</w:t>
            </w:r>
            <w:proofErr w:type="gramEnd"/>
            <w:r w:rsidRPr="00AE1D6C">
              <w:rPr>
                <w:rFonts w:ascii="Noto Sans" w:eastAsia="Noto Sans" w:hAnsi="Noto Sans" w:cs="Noto Sans"/>
                <w:b/>
                <w:bCs/>
                <w:color w:val="434343"/>
                <w:sz w:val="18"/>
                <w:szCs w:val="18"/>
              </w:rPr>
              <w:t xml:space="preserve"> availability</w:t>
            </w:r>
            <w:r w:rsidRPr="00AE1D6C">
              <w:rPr>
                <w:rFonts w:ascii="Noto Sans" w:eastAsia="Noto Sans" w:hAnsi="Noto Sans" w:cs="Noto Sans"/>
                <w:bCs/>
                <w:color w:val="434343"/>
                <w:sz w:val="18"/>
                <w:szCs w:val="18"/>
              </w:rPr>
              <w:t> </w:t>
            </w:r>
            <w:r>
              <w:rPr>
                <w:rFonts w:ascii="Noto Sans" w:eastAsia="Noto Sans" w:hAnsi="Noto Sans" w:cs="Noto Sans"/>
                <w:bCs/>
                <w:color w:val="434343"/>
                <w:sz w:val="18"/>
                <w:szCs w:val="18"/>
              </w:rPr>
              <w:t xml:space="preserve"> of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57B4EC" w:rsidR="00F102CC" w:rsidRPr="003D5AF6" w:rsidRDefault="004C10B7">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Abstrac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16C0CC" w:rsidR="00F102CC" w:rsidRPr="003D5AF6" w:rsidRDefault="004C10B7">
            <w:pPr>
              <w:spacing w:line="225" w:lineRule="auto"/>
              <w:rPr>
                <w:rFonts w:ascii="Noto Sans" w:eastAsia="Noto Sans" w:hAnsi="Noto Sans" w:cs="Noto Sans"/>
                <w:bCs/>
                <w:color w:val="434343"/>
              </w:rPr>
            </w:pPr>
            <w:r>
              <w:rPr>
                <w:rFonts w:ascii="Noto Sans" w:eastAsia="Noto Sans" w:hAnsi="Noto Sans" w:cs="Noto Sans"/>
                <w:bCs/>
                <w:color w:val="434343"/>
              </w:rPr>
              <w:t>Abstrac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C49F8B" w:rsidR="00F102CC" w:rsidRPr="003D5AF6" w:rsidRDefault="004C10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DA8470" w:rsidR="00F102CC" w:rsidRPr="003D5AF6" w:rsidRDefault="00130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D1F4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D1F4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35AB6" w14:textId="77777777" w:rsidR="005D1F47" w:rsidRDefault="005D1F47">
      <w:r>
        <w:separator/>
      </w:r>
    </w:p>
  </w:endnote>
  <w:endnote w:type="continuationSeparator" w:id="0">
    <w:p w14:paraId="29AB3AA6" w14:textId="77777777" w:rsidR="005D1F47" w:rsidRDefault="005D1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ECD0E" w14:textId="77777777" w:rsidR="005D1F47" w:rsidRDefault="005D1F47">
      <w:r>
        <w:separator/>
      </w:r>
    </w:p>
  </w:footnote>
  <w:footnote w:type="continuationSeparator" w:id="0">
    <w:p w14:paraId="7709B643" w14:textId="77777777" w:rsidR="005D1F47" w:rsidRDefault="005D1F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8558646">
    <w:abstractNumId w:val="2"/>
  </w:num>
  <w:num w:numId="2" w16cid:durableId="1672173114">
    <w:abstractNumId w:val="0"/>
  </w:num>
  <w:num w:numId="3" w16cid:durableId="1772435245">
    <w:abstractNumId w:val="1"/>
  </w:num>
  <w:num w:numId="4" w16cid:durableId="21465066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042F"/>
    <w:rsid w:val="001B3BCC"/>
    <w:rsid w:val="002209A8"/>
    <w:rsid w:val="003D5AF6"/>
    <w:rsid w:val="00427975"/>
    <w:rsid w:val="004C10B7"/>
    <w:rsid w:val="004E2C31"/>
    <w:rsid w:val="005B0259"/>
    <w:rsid w:val="005C5A24"/>
    <w:rsid w:val="005D1F47"/>
    <w:rsid w:val="006E07E2"/>
    <w:rsid w:val="007054B6"/>
    <w:rsid w:val="007863C9"/>
    <w:rsid w:val="009C7B26"/>
    <w:rsid w:val="00A11E52"/>
    <w:rsid w:val="00A368F0"/>
    <w:rsid w:val="00AE1D6C"/>
    <w:rsid w:val="00B91E29"/>
    <w:rsid w:val="00BD41E9"/>
    <w:rsid w:val="00C84413"/>
    <w:rsid w:val="00CE39E6"/>
    <w:rsid w:val="00F102CC"/>
    <w:rsid w:val="00F91042"/>
    <w:rsid w:val="00F915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47</Words>
  <Characters>825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glesias Gonzalez, Eugenio</cp:lastModifiedBy>
  <cp:revision>11</cp:revision>
  <dcterms:created xsi:type="dcterms:W3CDTF">2024-04-01T13:34:00Z</dcterms:created>
  <dcterms:modified xsi:type="dcterms:W3CDTF">2024-04-01T13:42:00Z</dcterms:modified>
</cp:coreProperties>
</file>